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4E09" w:rsidRDefault="00C84097">
      <w:r w:rsidRPr="00C84097">
        <w:rPr>
          <w:b/>
        </w:rPr>
        <w:t>Legend for Supplementary Video File</w:t>
      </w:r>
      <w:r>
        <w:t>:</w:t>
      </w:r>
    </w:p>
    <w:p w:rsidR="00C84097" w:rsidRDefault="00C84097">
      <w:r>
        <w:t>Video demonstration of the suggested technique for insertion of double lumen endotracheal tube. Length of video 2 minutes and 55 seconds.</w:t>
      </w:r>
      <w:bookmarkStart w:id="0" w:name="_GoBack"/>
      <w:bookmarkEnd w:id="0"/>
    </w:p>
    <w:sectPr w:rsidR="00C84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097"/>
    <w:rsid w:val="00C84097"/>
    <w:rsid w:val="00D94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F8AA1"/>
  <w15:chartTrackingRefBased/>
  <w15:docId w15:val="{26801042-63FA-4355-9BCF-AC774D205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John M.D.</dc:creator>
  <cp:keywords/>
  <dc:description/>
  <cp:lastModifiedBy>Shin, John M.D.</cp:lastModifiedBy>
  <cp:revision>1</cp:revision>
  <dcterms:created xsi:type="dcterms:W3CDTF">2024-03-15T14:36:00Z</dcterms:created>
  <dcterms:modified xsi:type="dcterms:W3CDTF">2024-03-15T14:43:00Z</dcterms:modified>
</cp:coreProperties>
</file>